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A6371" w14:textId="669ECF99" w:rsidR="00DA6725" w:rsidRPr="00D52D59" w:rsidRDefault="00AF2349" w:rsidP="00DA672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86540618"/>
      <w:r w:rsidRPr="00D52D5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72134" w:rsidRPr="00D52D59">
        <w:rPr>
          <w:rFonts w:ascii="Times New Roman" w:hAnsi="Times New Roman" w:cs="Times New Roman"/>
          <w:b/>
          <w:sz w:val="24"/>
          <w:szCs w:val="24"/>
        </w:rPr>
        <w:t>t</w:t>
      </w:r>
      <w:r w:rsidR="00DA6725" w:rsidRPr="00D52D59">
        <w:rPr>
          <w:rFonts w:ascii="Times New Roman" w:hAnsi="Times New Roman" w:cs="Times New Roman"/>
          <w:b/>
          <w:sz w:val="24"/>
          <w:szCs w:val="24"/>
        </w:rPr>
        <w:t>ext 1</w:t>
      </w:r>
      <w:bookmarkEnd w:id="0"/>
      <w:r w:rsidR="00DA6725" w:rsidRPr="00D52D59">
        <w:rPr>
          <w:rFonts w:ascii="Times New Roman" w:hAnsi="Times New Roman" w:cs="Times New Roman"/>
          <w:b/>
          <w:sz w:val="24"/>
          <w:szCs w:val="24"/>
        </w:rPr>
        <w:t>: Checklist used for quality assessment and scoring of eligible articles.</w:t>
      </w:r>
    </w:p>
    <w:p w14:paraId="1CF5C523" w14:textId="74879408" w:rsidR="00DA6725" w:rsidRPr="00D52D59" w:rsidRDefault="00DA6725" w:rsidP="00DA67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2D59">
        <w:rPr>
          <w:rFonts w:ascii="Times New Roman" w:hAnsi="Times New Roman" w:cs="Times New Roman"/>
          <w:sz w:val="24"/>
          <w:szCs w:val="24"/>
        </w:rPr>
        <w:t>The following parameters were evaluated and given a score based on a simple scale system (1 for ''yes'', 0 for ''no'')</w:t>
      </w:r>
      <w:r w:rsidR="00D52D59" w:rsidRPr="00D52D59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D52D59" w:rsidRPr="00D52D59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Ahaduzzaman</w:t>
      </w:r>
      <w:proofErr w:type="spellEnd"/>
      <w:r w:rsidR="00D52D59" w:rsidRPr="00D52D59">
        <w:rPr>
          <w:rFonts w:ascii="Times New Roman" w:hAnsi="Times New Roman" w:cs="Times New Roman"/>
          <w:sz w:val="24"/>
          <w:szCs w:val="24"/>
        </w:rPr>
        <w:t>, 2020; and Ran et al., 2019]</w:t>
      </w:r>
      <w:r w:rsidRPr="00D52D59">
        <w:rPr>
          <w:rFonts w:ascii="Times New Roman" w:hAnsi="Times New Roman" w:cs="Times New Roman"/>
          <w:sz w:val="24"/>
          <w:szCs w:val="24"/>
        </w:rPr>
        <w:t>.</w:t>
      </w:r>
    </w:p>
    <w:p w14:paraId="47D07F3C" w14:textId="77777777" w:rsidR="00DA6725" w:rsidRPr="00D52D59" w:rsidRDefault="00DA6725" w:rsidP="00DA672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2D59">
        <w:rPr>
          <w:rFonts w:ascii="Times New Roman" w:hAnsi="Times New Roman" w:cs="Times New Roman"/>
          <w:sz w:val="24"/>
          <w:szCs w:val="24"/>
        </w:rPr>
        <w:t>Was the study design clearly stated?</w:t>
      </w:r>
    </w:p>
    <w:p w14:paraId="24AE0940" w14:textId="15931533" w:rsidR="00DA6725" w:rsidRPr="00D52D59" w:rsidRDefault="00DA6725" w:rsidP="00DA672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2D59">
        <w:rPr>
          <w:rFonts w:ascii="Times New Roman" w:hAnsi="Times New Roman" w:cs="Times New Roman"/>
          <w:sz w:val="24"/>
          <w:szCs w:val="24"/>
        </w:rPr>
        <w:t>Was the sampling area clearly described with reference to the country?</w:t>
      </w:r>
    </w:p>
    <w:p w14:paraId="43A597AB" w14:textId="1D1471FF" w:rsidR="00DA6725" w:rsidRPr="00D52D59" w:rsidRDefault="00DA6725" w:rsidP="00DA672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2D59">
        <w:rPr>
          <w:rFonts w:ascii="Times New Roman" w:hAnsi="Times New Roman" w:cs="Times New Roman"/>
          <w:sz w:val="24"/>
          <w:szCs w:val="24"/>
        </w:rPr>
        <w:t>Was the period of the study stated?</w:t>
      </w:r>
    </w:p>
    <w:p w14:paraId="46A366C2" w14:textId="7FC66994" w:rsidR="00DA6725" w:rsidRPr="00D52D59" w:rsidRDefault="00DA6725" w:rsidP="00DA672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2D59">
        <w:rPr>
          <w:rFonts w:ascii="Times New Roman" w:hAnsi="Times New Roman" w:cs="Times New Roman"/>
          <w:sz w:val="24"/>
          <w:szCs w:val="24"/>
        </w:rPr>
        <w:t>Was the study reported prevalence or incidence of BVDV?</w:t>
      </w:r>
    </w:p>
    <w:p w14:paraId="3465F637" w14:textId="71B5383E" w:rsidR="00DA6725" w:rsidRPr="00D52D59" w:rsidRDefault="00DA6725" w:rsidP="00DA672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2D59">
        <w:rPr>
          <w:rFonts w:ascii="Times New Roman" w:hAnsi="Times New Roman" w:cs="Times New Roman"/>
          <w:sz w:val="24"/>
          <w:szCs w:val="24"/>
        </w:rPr>
        <w:t>Was the study identified or confirmed BVDV species (BVDV-1, BVDV-2,</w:t>
      </w:r>
      <w:r w:rsidR="00EF26A7" w:rsidRPr="00D52D59">
        <w:rPr>
          <w:rFonts w:ascii="Times New Roman" w:hAnsi="Times New Roman" w:cs="Times New Roman"/>
          <w:sz w:val="24"/>
          <w:szCs w:val="24"/>
        </w:rPr>
        <w:t xml:space="preserve"> </w:t>
      </w:r>
      <w:r w:rsidRPr="00D52D59">
        <w:rPr>
          <w:rFonts w:ascii="Times New Roman" w:hAnsi="Times New Roman" w:cs="Times New Roman"/>
          <w:sz w:val="24"/>
          <w:szCs w:val="24"/>
        </w:rPr>
        <w:t>BVDV-3)?</w:t>
      </w:r>
    </w:p>
    <w:p w14:paraId="2FB2326E" w14:textId="1E2E6032" w:rsidR="00C47B4D" w:rsidRPr="00D52D59" w:rsidRDefault="00DA6725" w:rsidP="00DA672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2D59">
        <w:rPr>
          <w:rFonts w:ascii="Times New Roman" w:hAnsi="Times New Roman" w:cs="Times New Roman"/>
          <w:sz w:val="24"/>
          <w:szCs w:val="24"/>
        </w:rPr>
        <w:t xml:space="preserve">Was the study </w:t>
      </w:r>
      <w:r w:rsidR="00C47B4D" w:rsidRPr="00D52D59">
        <w:rPr>
          <w:rFonts w:ascii="Times New Roman" w:hAnsi="Times New Roman" w:cs="Times New Roman"/>
          <w:sz w:val="24"/>
          <w:szCs w:val="24"/>
        </w:rPr>
        <w:t>identified or confirmed sub-genotypes of BVDV species?</w:t>
      </w:r>
    </w:p>
    <w:p w14:paraId="355AEF23" w14:textId="160FBE50" w:rsidR="00C47B4D" w:rsidRPr="00D52D59" w:rsidRDefault="00C47B4D" w:rsidP="00C47B4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2D59">
        <w:rPr>
          <w:rFonts w:ascii="Times New Roman" w:hAnsi="Times New Roman" w:cs="Times New Roman"/>
          <w:sz w:val="24"/>
          <w:szCs w:val="24"/>
        </w:rPr>
        <w:t>Was the sample diagnostic method clearly described?</w:t>
      </w:r>
    </w:p>
    <w:p w14:paraId="1D8CE0EF" w14:textId="164BAC94" w:rsidR="00C47B4D" w:rsidRPr="00D52D59" w:rsidRDefault="00C47B4D" w:rsidP="00DA672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2D59">
        <w:rPr>
          <w:rFonts w:ascii="Times New Roman" w:hAnsi="Times New Roman" w:cs="Times New Roman"/>
          <w:sz w:val="24"/>
          <w:szCs w:val="24"/>
        </w:rPr>
        <w:t>Was the study mentioned specific host species used for BVDV study?</w:t>
      </w:r>
    </w:p>
    <w:p w14:paraId="70287404" w14:textId="76295D60" w:rsidR="00C47B4D" w:rsidRPr="00D52D59" w:rsidRDefault="00C47B4D" w:rsidP="00DA672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2D59">
        <w:rPr>
          <w:rFonts w:ascii="Times New Roman" w:hAnsi="Times New Roman" w:cs="Times New Roman"/>
          <w:sz w:val="24"/>
          <w:szCs w:val="24"/>
        </w:rPr>
        <w:t>Was the sample described risk factors for BVDV?</w:t>
      </w:r>
    </w:p>
    <w:p w14:paraId="202BF87E" w14:textId="77777777" w:rsidR="002265E8" w:rsidRDefault="002265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6DB6CF" w14:textId="5355DDD4" w:rsidR="00DF0916" w:rsidRPr="00D52D59" w:rsidRDefault="00D52D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2D59">
        <w:rPr>
          <w:rFonts w:ascii="Times New Roman" w:hAnsi="Times New Roman" w:cs="Times New Roman"/>
          <w:b/>
          <w:bCs/>
          <w:sz w:val="24"/>
          <w:szCs w:val="24"/>
        </w:rPr>
        <w:t xml:space="preserve">Reference </w:t>
      </w:r>
    </w:p>
    <w:p w14:paraId="0681624B" w14:textId="27852FCD" w:rsidR="00D52D59" w:rsidRPr="00684A46" w:rsidRDefault="00D52D59" w:rsidP="00D52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84A46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Ahaduzzaman</w:t>
      </w:r>
      <w:proofErr w:type="spellEnd"/>
      <w:r w:rsidRPr="00684A46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, M.</w:t>
      </w:r>
      <w:r w:rsidRPr="00684A46">
        <w:rPr>
          <w:rFonts w:ascii="Times New Roman" w:hAnsi="Times New Roman" w:cs="Times New Roman"/>
          <w:sz w:val="24"/>
          <w:szCs w:val="24"/>
        </w:rPr>
        <w:t xml:space="preserve"> Peste des Petits Ruminants (PPR) in Africa and Asia: A Systematic Review and Meta-Analysis of the Prevalence in Sheep and Goats between 1969 and 2018. </w:t>
      </w:r>
      <w:r w:rsidRPr="00684A46">
        <w:rPr>
          <w:rStyle w:val="Emphasis"/>
          <w:rFonts w:ascii="Times New Roman" w:hAnsi="Times New Roman" w:cs="Times New Roman"/>
          <w:sz w:val="24"/>
          <w:szCs w:val="24"/>
        </w:rPr>
        <w:t>Vet. Med. Sci.</w:t>
      </w:r>
      <w:r w:rsidRPr="00684A46">
        <w:rPr>
          <w:rFonts w:ascii="Times New Roman" w:hAnsi="Times New Roman" w:cs="Times New Roman"/>
          <w:sz w:val="24"/>
          <w:szCs w:val="24"/>
        </w:rPr>
        <w:t xml:space="preserve"> </w:t>
      </w:r>
      <w:r w:rsidRPr="00684A46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2020</w:t>
      </w:r>
      <w:r w:rsidRPr="00684A46">
        <w:rPr>
          <w:rFonts w:ascii="Times New Roman" w:hAnsi="Times New Roman" w:cs="Times New Roman"/>
          <w:sz w:val="24"/>
          <w:szCs w:val="24"/>
        </w:rPr>
        <w:t xml:space="preserve">, </w:t>
      </w:r>
      <w:r w:rsidRPr="00684A46">
        <w:rPr>
          <w:rStyle w:val="Emphasis"/>
          <w:rFonts w:ascii="Times New Roman" w:hAnsi="Times New Roman" w:cs="Times New Roman"/>
          <w:sz w:val="24"/>
          <w:szCs w:val="24"/>
        </w:rPr>
        <w:t>6</w:t>
      </w:r>
      <w:r w:rsidRPr="00684A46">
        <w:rPr>
          <w:rFonts w:ascii="Times New Roman" w:hAnsi="Times New Roman" w:cs="Times New Roman"/>
          <w:sz w:val="24"/>
          <w:szCs w:val="24"/>
        </w:rPr>
        <w:t>(4), 813–833.</w:t>
      </w:r>
    </w:p>
    <w:p w14:paraId="0B93BEFA" w14:textId="69D4099B" w:rsidR="00D52D59" w:rsidRPr="00684A46" w:rsidRDefault="00D52D59" w:rsidP="00D52D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84A46">
        <w:rPr>
          <w:rFonts w:ascii="Times New Roman" w:hAnsi="Times New Roman" w:cs="Times New Roman"/>
          <w:sz w:val="24"/>
          <w:szCs w:val="24"/>
        </w:rPr>
        <w:t xml:space="preserve">Ran, X.; Chen, X.; Ma, L.; Wen, X.; Zhai, J.; Wang, M.; Tong, X.; Hou, G.; Ni, H. A Systematic Review and Meta-Analysis of the Epidemiology of Bovine Viral </w:t>
      </w:r>
      <w:proofErr w:type="spellStart"/>
      <w:r w:rsidRPr="00684A46">
        <w:rPr>
          <w:rFonts w:ascii="Times New Roman" w:hAnsi="Times New Roman" w:cs="Times New Roman"/>
          <w:sz w:val="24"/>
          <w:szCs w:val="24"/>
        </w:rPr>
        <w:t>Diarrhea</w:t>
      </w:r>
      <w:proofErr w:type="spellEnd"/>
      <w:r w:rsidRPr="00684A46">
        <w:rPr>
          <w:rFonts w:ascii="Times New Roman" w:hAnsi="Times New Roman" w:cs="Times New Roman"/>
          <w:sz w:val="24"/>
          <w:szCs w:val="24"/>
        </w:rPr>
        <w:t xml:space="preserve"> Virus (BVDV) Infection in Dairy Cattle in China. Acta Trop. 2019, 190, 296–303.</w:t>
      </w:r>
    </w:p>
    <w:sectPr w:rsidR="00D52D59" w:rsidRPr="00684A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2274FE"/>
    <w:multiLevelType w:val="hybridMultilevel"/>
    <w:tmpl w:val="804C76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530DF0"/>
    <w:multiLevelType w:val="hybridMultilevel"/>
    <w:tmpl w:val="E9BEAA22"/>
    <w:lvl w:ilvl="0" w:tplc="CEF065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7DE96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4E61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425C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5E0E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42FB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D614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FE9E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806C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4BF"/>
    <w:rsid w:val="000A24BF"/>
    <w:rsid w:val="002265E8"/>
    <w:rsid w:val="003E6CA8"/>
    <w:rsid w:val="00684A46"/>
    <w:rsid w:val="009F0758"/>
    <w:rsid w:val="00A72134"/>
    <w:rsid w:val="00AF2349"/>
    <w:rsid w:val="00C47B4D"/>
    <w:rsid w:val="00D52D59"/>
    <w:rsid w:val="00D76885"/>
    <w:rsid w:val="00DA6725"/>
    <w:rsid w:val="00DF0916"/>
    <w:rsid w:val="00EF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172B7"/>
  <w15:chartTrackingRefBased/>
  <w15:docId w15:val="{B15996DC-2267-4A63-94F4-5F1B15A93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7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672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52D59"/>
    <w:rPr>
      <w:b/>
      <w:bCs/>
    </w:rPr>
  </w:style>
  <w:style w:type="character" w:styleId="Emphasis">
    <w:name w:val="Emphasis"/>
    <w:basedOn w:val="DefaultParagraphFont"/>
    <w:uiPriority w:val="20"/>
    <w:qFormat/>
    <w:rsid w:val="00D52D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ftekhar Ahmed Rana</dc:creator>
  <cp:keywords/>
  <dc:description/>
  <cp:lastModifiedBy>Eaftekhar Ahmed Rana</cp:lastModifiedBy>
  <cp:revision>8</cp:revision>
  <dcterms:created xsi:type="dcterms:W3CDTF">2025-01-24T08:39:00Z</dcterms:created>
  <dcterms:modified xsi:type="dcterms:W3CDTF">2025-01-24T13:44:00Z</dcterms:modified>
</cp:coreProperties>
</file>